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3BEF5BA" w14:textId="721CA8DF" w:rsidR="008F5862" w:rsidRDefault="000035D5">
                            <w:r>
                              <w:t xml:space="preserve">Reported on page number: </w:t>
                            </w:r>
                            <w:r w:rsidR="000D7F79">
                              <w:t>06, in the Methods section under the sub-section “Study population”.</w:t>
                            </w:r>
                            <w:r w:rsidR="008F5862" w:rsidRPr="008F5862">
                              <w:t xml:space="preserve"> The study protocol was approved by the Harvard T.H. Chan School of Public Health Institutional Review Board (#IRB19-0237), Foundation for Medical Research Institutional Research Ethics Committee (#FMR/IREC/TB/01/2019), and Health Ministry’s Screening Committee of the Indian Council for Medical Research (# 2019-7974). I have uploaded original approval documents from all three committees in Englis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13BEF5BA" w14:textId="721CA8DF" w:rsidR="008F5862" w:rsidRDefault="000035D5">
                      <w:r>
                        <w:t xml:space="preserve">Reported on page number: </w:t>
                      </w:r>
                      <w:r w:rsidR="000D7F79">
                        <w:t>06, in the Methods section under the sub-section “Study population”.</w:t>
                      </w:r>
                      <w:r w:rsidR="008F5862" w:rsidRPr="008F5862">
                        <w:t xml:space="preserve"> The study protocol was approved by the Harvard T.H. Chan School of Public Health Institutional Review Board (#IRB19-0237), Foundation for Medical Research Institutional Research Ethics Committee (#FMR/IREC/TB/01/2019), and Health Ministry’s Screening Committee of the Indian Council for Medical Research (# 2019-7974). I have uploaded original approval documents from all three committees in English.</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2F86F17" w14:textId="77777777" w:rsidR="008F5862"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061771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37F6CA" w:rsidR="000035D5" w:rsidRDefault="000035D5" w:rsidP="000035D5">
                            <w:r>
                              <w:t xml:space="preserve">Reported on page number: </w:t>
                            </w:r>
                            <w:r w:rsidR="000D7F7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537F6CA" w:rsidR="000035D5" w:rsidRDefault="000035D5" w:rsidP="000035D5">
                      <w:r>
                        <w:t xml:space="preserve">Reported on page number: </w:t>
                      </w:r>
                      <w:r w:rsidR="000D7F7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8C7B663" w14:textId="3016C572" w:rsidR="000035D5" w:rsidRDefault="008F5862"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5F85144">
                <wp:simplePos x="0" y="0"/>
                <wp:positionH relativeFrom="margin">
                  <wp:posOffset>9525</wp:posOffset>
                </wp:positionH>
                <wp:positionV relativeFrom="paragraph">
                  <wp:posOffset>1294130</wp:posOffset>
                </wp:positionV>
                <wp:extent cx="6838950" cy="187198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71980"/>
                        </a:xfrm>
                        <a:prstGeom prst="rect">
                          <a:avLst/>
                        </a:prstGeom>
                        <a:solidFill>
                          <a:srgbClr val="FFFFFF"/>
                        </a:solidFill>
                        <a:ln w="9525">
                          <a:solidFill>
                            <a:srgbClr val="193A65"/>
                          </a:solidFill>
                          <a:miter lim="800000"/>
                          <a:headEnd/>
                          <a:tailEnd/>
                        </a:ln>
                      </wps:spPr>
                      <wps:txbx>
                        <w:txbxContent>
                          <w:p w14:paraId="41AE696F" w14:textId="68C8313E" w:rsidR="000035D5" w:rsidRPr="008B7F15" w:rsidRDefault="00942744" w:rsidP="000035D5">
                            <w:r w:rsidRPr="008B7F15">
                              <w:t xml:space="preserve">Yes. </w:t>
                            </w:r>
                            <w:r w:rsidR="007C5973" w:rsidRPr="008B7F15">
                              <w:t>This study was conducted under a collaboration between the Harvard T.H. Chan School of Public Health and the Foundation for Medical Research – which is a</w:t>
                            </w:r>
                            <w:r w:rsidR="00105AEA" w:rsidRPr="008B7F15">
                              <w:t xml:space="preserve"> recognized national research </w:t>
                            </w:r>
                            <w:proofErr w:type="spellStart"/>
                            <w:r w:rsidR="00105AEA" w:rsidRPr="008B7F15">
                              <w:t>organisation</w:t>
                            </w:r>
                            <w:proofErr w:type="spellEnd"/>
                            <w:r w:rsidR="00105AEA" w:rsidRPr="008B7F15">
                              <w:t xml:space="preserve"> by the Government of India</w:t>
                            </w:r>
                            <w:r w:rsidR="007C5973" w:rsidRPr="008B7F15">
                              <w:t xml:space="preserve">. </w:t>
                            </w:r>
                            <w:r w:rsidR="00082FFB" w:rsidRPr="008B7F15">
                              <w:t xml:space="preserve">Multiple co-authors of this study </w:t>
                            </w:r>
                            <w:r w:rsidR="00347B96" w:rsidRPr="008B7F15">
                              <w:t xml:space="preserve">are </w:t>
                            </w:r>
                            <w:r w:rsidR="00082FFB" w:rsidRPr="008B7F15">
                              <w:t>based at FMR (or were affiliated with FMR at the time of the study implementation)</w:t>
                            </w:r>
                            <w:r w:rsidR="00347B96" w:rsidRPr="008B7F15">
                              <w:t xml:space="preserve">- including the </w:t>
                            </w:r>
                            <w:r w:rsidR="00F772FE" w:rsidRPr="008B7F15">
                              <w:t>first</w:t>
                            </w:r>
                            <w:r w:rsidR="000C520B" w:rsidRPr="008B7F15">
                              <w:t xml:space="preserve"> (LG)</w:t>
                            </w:r>
                            <w:r w:rsidR="00F772FE" w:rsidRPr="008B7F15">
                              <w:t xml:space="preserve"> and last authors</w:t>
                            </w:r>
                            <w:r w:rsidR="000C520B" w:rsidRPr="008B7F15">
                              <w:t xml:space="preserve"> (NM)</w:t>
                            </w:r>
                            <w:r w:rsidR="00082FFB" w:rsidRPr="008B7F15">
                              <w:t>.</w:t>
                            </w:r>
                            <w:r w:rsidR="00105AEA" w:rsidRPr="008B7F15">
                              <w:t xml:space="preserve"> </w:t>
                            </w:r>
                            <w:r w:rsidRPr="008B7F15">
                              <w:t xml:space="preserve">Furthermore, </w:t>
                            </w:r>
                            <w:r w:rsidR="00D43020" w:rsidRPr="008B7F15">
                              <w:t xml:space="preserve">the study involved local collaborators </w:t>
                            </w:r>
                            <w:r w:rsidR="00D43020" w:rsidRPr="00592200">
                              <w:t xml:space="preserve">from </w:t>
                            </w:r>
                            <w:r w:rsidR="00D43020" w:rsidRPr="00592200">
                              <w:rPr>
                                <w:rStyle w:val="Strong"/>
                                <w:b w:val="0"/>
                                <w:bCs w:val="0"/>
                              </w:rPr>
                              <w:t>LSS (Lok Seva Sangam)</w:t>
                            </w:r>
                            <w:r w:rsidR="00D43020" w:rsidRPr="00592200">
                              <w:t>, a community</w:t>
                            </w:r>
                            <w:r w:rsidR="00D43020" w:rsidRPr="008B7F15">
                              <w:t>-based NGO based in M-ward of Mumbai, India where the research was conducted. LSS provided trained field workers who supported data collection and logistical coordination. While members of LSS were not listed as co-authors</w:t>
                            </w:r>
                            <w:r w:rsidR="00082FFB" w:rsidRPr="008B7F15">
                              <w:t xml:space="preserve"> as they did not meet all criteria for authorship</w:t>
                            </w:r>
                            <w:r w:rsidR="00D43020" w:rsidRPr="008B7F15">
                              <w:t>, their contributions were essential to the successful implementation of the study and are acknowledged appropriat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75pt;margin-top:101.9pt;width:538.5pt;height:147.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HzGg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L/NlnlsS8KKp+fGOv9eQEeCUVKLXY3w7PjgfEiHFU9Xwm8OlKx3Uqno&#10;2H21VZYcGSpgF1es4MU1pUlf0uV8Oh8Z+CtEtrzZLOZ/guikRykr2ZU0T8MaxRV4e6frKDTPpBpt&#10;TFnpM5GBu5FFP1QDkXVJp+Ft4LWC+oTMWhiVi5OGRgv2JyU9qrak7seBWUGJ+qCxO8tsNgsyj85s&#10;fjtFx15HqusI0xyhSuopGc2tj6MReNOwwS42MvL7nMk5ZVRjpP08OUHu13689Tzf618AAAD//wMA&#10;UEsDBBQABgAIAAAAIQAmHRW23gAAAAoBAAAPAAAAZHJzL2Rvd25yZXYueG1sTI9BS8NAEIXvgv9h&#10;GcGL2I1RY4zZFCkInqStgnibZsckmJ0N2U2b/nunJz2+eY833yuXs+vVnsbQeTZws0hAEdfedtwY&#10;+Hh/uc5BhYhssfdMBo4UYFmdn5VYWH/gDe23sVFSwqFAA22MQ6F1qFtyGBZ+IBbv248Oo8ix0XbE&#10;g5S7XqdJkmmHHcuHFgdatVT/bCdnYLrK1p/O6i9M3/jVrwIeNzEz5vJifn4CFWmOf2E44Qs6VMK0&#10;8xPboHrR9xI0kCa3suDkJw+5nHYG7h7zDHRV6v8Tql8AAAD//wMAUEsBAi0AFAAGAAgAAAAhALaD&#10;OJL+AAAA4QEAABMAAAAAAAAAAAAAAAAAAAAAAFtDb250ZW50X1R5cGVzXS54bWxQSwECLQAUAAYA&#10;CAAAACEAOP0h/9YAAACUAQAACwAAAAAAAAAAAAAAAAAvAQAAX3JlbHMvLnJlbHNQSwECLQAUAAYA&#10;CAAAACEAd/qx8xoCAAAnBAAADgAAAAAAAAAAAAAAAAAuAgAAZHJzL2Uyb0RvYy54bWxQSwECLQAU&#10;AAYACAAAACEAJh0Vtt4AAAAKAQAADwAAAAAAAAAAAAAAAAB0BAAAZHJzL2Rvd25yZXYueG1sUEsF&#10;BgAAAAAEAAQA8wAAAH8FAAAAAA==&#10;" strokecolor="#193a65">
                <v:textbox>
                  <w:txbxContent>
                    <w:p w14:paraId="41AE696F" w14:textId="68C8313E" w:rsidR="000035D5" w:rsidRPr="008B7F15" w:rsidRDefault="00942744" w:rsidP="000035D5">
                      <w:r w:rsidRPr="008B7F15">
                        <w:t xml:space="preserve">Yes. </w:t>
                      </w:r>
                      <w:r w:rsidR="007C5973" w:rsidRPr="008B7F15">
                        <w:t>This study was conducted under a collaboration between the Harvard T.H. Chan School of Public Health and the Foundation for Medical Research – which is a</w:t>
                      </w:r>
                      <w:r w:rsidR="00105AEA" w:rsidRPr="008B7F15">
                        <w:t xml:space="preserve"> recognized national research </w:t>
                      </w:r>
                      <w:proofErr w:type="spellStart"/>
                      <w:r w:rsidR="00105AEA" w:rsidRPr="008B7F15">
                        <w:t>organisation</w:t>
                      </w:r>
                      <w:proofErr w:type="spellEnd"/>
                      <w:r w:rsidR="00105AEA" w:rsidRPr="008B7F15">
                        <w:t xml:space="preserve"> by the Government of India</w:t>
                      </w:r>
                      <w:r w:rsidR="007C5973" w:rsidRPr="008B7F15">
                        <w:t xml:space="preserve">. </w:t>
                      </w:r>
                      <w:r w:rsidR="00082FFB" w:rsidRPr="008B7F15">
                        <w:t xml:space="preserve">Multiple co-authors of this study </w:t>
                      </w:r>
                      <w:r w:rsidR="00347B96" w:rsidRPr="008B7F15">
                        <w:t xml:space="preserve">are </w:t>
                      </w:r>
                      <w:r w:rsidR="00082FFB" w:rsidRPr="008B7F15">
                        <w:t>based at FMR (or were affiliated with FMR at the time of the study implementation)</w:t>
                      </w:r>
                      <w:r w:rsidR="00347B96" w:rsidRPr="008B7F15">
                        <w:t xml:space="preserve">- including the </w:t>
                      </w:r>
                      <w:r w:rsidR="00F772FE" w:rsidRPr="008B7F15">
                        <w:t>first</w:t>
                      </w:r>
                      <w:r w:rsidR="000C520B" w:rsidRPr="008B7F15">
                        <w:t xml:space="preserve"> (LG)</w:t>
                      </w:r>
                      <w:r w:rsidR="00F772FE" w:rsidRPr="008B7F15">
                        <w:t xml:space="preserve"> and last authors</w:t>
                      </w:r>
                      <w:r w:rsidR="000C520B" w:rsidRPr="008B7F15">
                        <w:t xml:space="preserve"> (NM)</w:t>
                      </w:r>
                      <w:r w:rsidR="00082FFB" w:rsidRPr="008B7F15">
                        <w:t>.</w:t>
                      </w:r>
                      <w:r w:rsidR="00105AEA" w:rsidRPr="008B7F15">
                        <w:t xml:space="preserve"> </w:t>
                      </w:r>
                      <w:r w:rsidRPr="008B7F15">
                        <w:t xml:space="preserve">Furthermore, </w:t>
                      </w:r>
                      <w:r w:rsidR="00D43020" w:rsidRPr="008B7F15">
                        <w:t xml:space="preserve">the study involved local collaborators </w:t>
                      </w:r>
                      <w:r w:rsidR="00D43020" w:rsidRPr="00592200">
                        <w:t xml:space="preserve">from </w:t>
                      </w:r>
                      <w:r w:rsidR="00D43020" w:rsidRPr="00592200">
                        <w:rPr>
                          <w:rStyle w:val="Strong"/>
                          <w:b w:val="0"/>
                          <w:bCs w:val="0"/>
                        </w:rPr>
                        <w:t>LSS (Lok Seva Sangam)</w:t>
                      </w:r>
                      <w:r w:rsidR="00D43020" w:rsidRPr="00592200">
                        <w:t>, a community</w:t>
                      </w:r>
                      <w:r w:rsidR="00D43020" w:rsidRPr="008B7F15">
                        <w:t>-based NGO based in M-ward of Mumbai, India where the research was conducted. LSS provided trained field workers who supported data collection and logistical coordination. While members of LSS were not listed as co-authors</w:t>
                      </w:r>
                      <w:r w:rsidR="00082FFB" w:rsidRPr="008B7F15">
                        <w:t xml:space="preserve"> as they did not meet all criteria for authorship</w:t>
                      </w:r>
                      <w:r w:rsidR="00D43020" w:rsidRPr="008B7F15">
                        <w:t>, their contributions were essential to the successful implementation of the study and are acknowledged appropriately.</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CA8BFC7" w14:textId="107A6E8A"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1B290E13"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09D342E"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288818F">
                <wp:simplePos x="0" y="0"/>
                <wp:positionH relativeFrom="margin">
                  <wp:align>right</wp:align>
                </wp:positionH>
                <wp:positionV relativeFrom="paragraph">
                  <wp:posOffset>997585</wp:posOffset>
                </wp:positionV>
                <wp:extent cx="6838950" cy="13919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1920"/>
                        </a:xfrm>
                        <a:prstGeom prst="rect">
                          <a:avLst/>
                        </a:prstGeom>
                        <a:solidFill>
                          <a:srgbClr val="FFFFFF"/>
                        </a:solidFill>
                        <a:ln w="9525">
                          <a:solidFill>
                            <a:srgbClr val="193A65"/>
                          </a:solidFill>
                          <a:miter lim="800000"/>
                          <a:headEnd/>
                          <a:tailEnd/>
                        </a:ln>
                      </wps:spPr>
                      <wps:txbx>
                        <w:txbxContent>
                          <w:p w14:paraId="223CD14A" w14:textId="3215AE58" w:rsidR="000035D5" w:rsidRPr="00592200" w:rsidRDefault="00611CC6" w:rsidP="000035D5">
                            <w:r w:rsidRPr="00592200">
                              <w:t xml:space="preserve">We obtained all required ethical and regulatory approvals required in India before undertaking the study. </w:t>
                            </w:r>
                            <w:r w:rsidR="00250EF6" w:rsidRPr="00592200">
                              <w:t xml:space="preserve">Written informed consent from individual study participants was obtained before their enrolment in the study as described in the Methods section. Community-level permission was also sought through consultation with </w:t>
                            </w:r>
                            <w:r w:rsidR="00D511FD" w:rsidRPr="00592200">
                              <w:t xml:space="preserve">the </w:t>
                            </w:r>
                            <w:r w:rsidR="00250EF6" w:rsidRPr="00592200">
                              <w:t>local</w:t>
                            </w:r>
                            <w:r w:rsidR="00D511FD" w:rsidRPr="00592200">
                              <w:t xml:space="preserve"> department of</w:t>
                            </w:r>
                            <w:r w:rsidR="00250EF6" w:rsidRPr="00592200">
                              <w:t xml:space="preserve"> </w:t>
                            </w:r>
                            <w:r w:rsidR="00D511FD" w:rsidRPr="00592200">
                              <w:t xml:space="preserve">tuberculosis </w:t>
                            </w:r>
                            <w:r w:rsidR="00250EF6" w:rsidRPr="00592200">
                              <w:t>health authorities, who were identified based on their formal roles in local public health outreach. No separate written community consent was required beyond these established procedures.</w:t>
                            </w:r>
                            <w:r w:rsidR="00AE194E" w:rsidRPr="00592200">
                              <w:t xml:space="preserve"> The details on permissions acquired for the study are mentioned in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9.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VqjGgIAACcEAAAOAAAAZHJzL2Uyb0RvYy54bWysk9uO2yAQhu8r9R0Q943jnBpbcVZptqkq&#10;bQ/Sbh8AYxyjYoYCiZ0+/Q44m41225uqvkDggZ+Zb35WN32ryFFYJ0EXNB2NKRGaQyX1vqA/Hnbv&#10;lpQ4z3TFFGhR0JNw9Gb99s2qM7mYQAOqEpagiHZ5ZwraeG/yJHG8ES1zIzBCY7AG2zKPS7tPKss6&#10;VG9VMhmPF0kHtjIWuHAO/94OQbqO+nUtuP9W1054ogqKufk42jiWYUzWK5bvLTON5Oc02D9k0TKp&#10;8dKL1C3zjBysfCXVSm7BQe1HHNoE6lpyEWvAatLxi2ruG2ZErAXhOHPB5P6fLP96vDffLfH9B+ix&#10;gbEIZ+6A/3REw7Zhei821kLXCFbhxWlAlnTG5eejAbXLXRApuy9QYZPZwUMU6mvbBipYJ0F1bMDp&#10;Al30nnD8uVhOl9kcQxxj6TRLs0lsS8Lyp+PGOv9JQEvCpKAWuxrl2fHO+ZAOy5+2hNscKFntpFJx&#10;YfflVllyZOiAXfxiBS+2KU26gmbzyXwg8FeJNJtuFvM/SbTSo5WVbAu6HIdvMFfg9lFX0WieSTXM&#10;MWWlzyADu4Gi78ueyKqg03A2cC2hOiFZC4Nz8aXhpAH7m5IOXVtQ9+vArKBEfdbYnSydzYLN42I2&#10;f48oib2OlNcRpjlKFdRTMky3Pj6NwE3DBrtYy8j3OZNzyujGiP38coLdr9dx1/P7Xj8CAAD//wMA&#10;UEsDBBQABgAIAAAAIQCsiDrC3QAAAAkBAAAPAAAAZHJzL2Rvd25yZXYueG1sTI9BS8NAEIXvgv9h&#10;GcGL2E1bTErMpkhB8CS2CtLbNDsmwexsyG7a9N87PdnjvPd4871iPblOHWkIrWcD81kCirjytuXa&#10;wNfn6+MKVIjIFjvPZOBMAdbl7U2BufUn3tJxF2slJRxyNNDE2Odah6ohh2Hme2LxfvzgMMo51NoO&#10;eJJy1+lFkqTaYcvyocGeNg1Vv7vRGRgf0o9vZ/UeF+/85jcBz9uYGnN/N708g4o0xf8wXPAFHUph&#10;OviRbVCdARkSRX3K5qAudpJlIh0MLLN0Cbos9PWC8g8AAP//AwBQSwECLQAUAAYACAAAACEAtoM4&#10;kv4AAADhAQAAEwAAAAAAAAAAAAAAAAAAAAAAW0NvbnRlbnRfVHlwZXNdLnhtbFBLAQItABQABgAI&#10;AAAAIQA4/SH/1gAAAJQBAAALAAAAAAAAAAAAAAAAAC8BAABfcmVscy8ucmVsc1BLAQItABQABgAI&#10;AAAAIQCniVqjGgIAACcEAAAOAAAAAAAAAAAAAAAAAC4CAABkcnMvZTJvRG9jLnhtbFBLAQItABQA&#10;BgAIAAAAIQCsiDrC3QAAAAkBAAAPAAAAAAAAAAAAAAAAAHQEAABkcnMvZG93bnJldi54bWxQSwUG&#10;AAAAAAQABADzAAAAfgUAAAAA&#10;" strokecolor="#193a65">
                <v:textbox>
                  <w:txbxContent>
                    <w:p w14:paraId="223CD14A" w14:textId="3215AE58" w:rsidR="000035D5" w:rsidRPr="00592200" w:rsidRDefault="00611CC6" w:rsidP="000035D5">
                      <w:r w:rsidRPr="00592200">
                        <w:t xml:space="preserve">We obtained all required ethical and regulatory approvals required in India before undertaking the study. </w:t>
                      </w:r>
                      <w:r w:rsidR="00250EF6" w:rsidRPr="00592200">
                        <w:t xml:space="preserve">Written informed consent from individual study participants was obtained before their enrolment in the study as described in the Methods section. Community-level permission was also sought through consultation with </w:t>
                      </w:r>
                      <w:r w:rsidR="00D511FD" w:rsidRPr="00592200">
                        <w:t xml:space="preserve">the </w:t>
                      </w:r>
                      <w:r w:rsidR="00250EF6" w:rsidRPr="00592200">
                        <w:t>local</w:t>
                      </w:r>
                      <w:r w:rsidR="00D511FD" w:rsidRPr="00592200">
                        <w:t xml:space="preserve"> department of</w:t>
                      </w:r>
                      <w:r w:rsidR="00250EF6" w:rsidRPr="00592200">
                        <w:t xml:space="preserve"> </w:t>
                      </w:r>
                      <w:r w:rsidR="00D511FD" w:rsidRPr="00592200">
                        <w:t xml:space="preserve">tuberculosis </w:t>
                      </w:r>
                      <w:r w:rsidR="00250EF6" w:rsidRPr="00592200">
                        <w:t>health authorities, who were identified based on their formal roles in local public health outreach. No separate written community consent was required beyond these established procedures.</w:t>
                      </w:r>
                      <w:r w:rsidR="00AE194E" w:rsidRPr="00592200">
                        <w:t xml:space="preserve"> The details on permissions acquired for the study are mentioned in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AB43611" w:rsidR="000035D5" w:rsidRDefault="008F5862"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2E8AF03C">
                <wp:simplePos x="0" y="0"/>
                <wp:positionH relativeFrom="margin">
                  <wp:align>right</wp:align>
                </wp:positionH>
                <wp:positionV relativeFrom="paragraph">
                  <wp:posOffset>560705</wp:posOffset>
                </wp:positionV>
                <wp:extent cx="6838950" cy="8229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2960"/>
                        </a:xfrm>
                        <a:prstGeom prst="rect">
                          <a:avLst/>
                        </a:prstGeom>
                        <a:solidFill>
                          <a:srgbClr val="FFFFFF"/>
                        </a:solidFill>
                        <a:ln w="9525">
                          <a:solidFill>
                            <a:srgbClr val="193A65"/>
                          </a:solidFill>
                          <a:miter lim="800000"/>
                          <a:headEnd/>
                          <a:tailEnd/>
                        </a:ln>
                      </wps:spPr>
                      <wps:txbx>
                        <w:txbxContent>
                          <w:p w14:paraId="6D21B23F" w14:textId="231EE55C" w:rsidR="000035D5" w:rsidRDefault="00250EF6" w:rsidP="000035D5">
                            <w:r>
                              <w:t>Input from the local community was gathered through discussions with community health workers and local health officials during the study planning phase. Their insights helped refine the research aims, ensure that the methodology was contextually appropriate, and align the anticipated outcomes with local health priorities and concer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4.15pt;width:538.5pt;height:64.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I4BGAIAACYEAAAOAAAAZHJzL2Uyb0RvYy54bWysU9uO2yAQfa/Uf0C8N068SZpYcVZptqkq&#10;bS/Sth+AMY5RgaFAYqdfvwPOZqNt+1KVBzTDwGHmzJnVba8VOQrnJZiSTkZjSoThUEuzL+n3b7s3&#10;C0p8YKZmCowo6Ul4ert+/WrV2ULk0IKqhSMIYnzR2ZK2IdgiyzxvhWZ+BFYYDDbgNAvoun1WO9Yh&#10;ulZZPh7Psw5cbR1w4T2e3g1Buk74TSN4+NI0XgSiSoq5hbS7tFdxz9YrVuwds63k5zTYP2ShmTT4&#10;6QXqjgVGDk7+BqUld+ChCSMOOoOmkVykGrCayfhFNQ8tsyLVguR4e6HJ/z9Y/vn4YL86Evp30GMD&#10;UxHe3gP/4YmBbcvMXmycg64VrMaPJ5GyrLO+OD+NVPvCR5Cq+wQ1NpkdAiSgvnE6soJ1EkTHBpwu&#10;pIs+EI6H88XNYjnDEMfYIs+X89SVjBVPr63z4YMATaJRUodNTejseO9DzIYVT1fiZx6UrHdSqeS4&#10;fbVVjhwZCmCXVirgxTVlSFfS5SyfDQT8FWKyvNnMZ3+C0DKgkpXUWMU4rkFbkbb3pk46C0yqwcaU&#10;lTnzGKkbSAx91RNZl3Qa30ZaK6hPSKyDQbg4aGi04H5R0qFoS+p/HpgTlKiPBpuznEynUeXJmc7e&#10;5ui460h1HWGGI1RJAyWDuQ1pMiJvBjbYxEYmfp8zOaeMYky0nwcnqv3aT7eex3v9CAAA//8DAFBL&#10;AwQUAAYACAAAACEAtpB6R90AAAAIAQAADwAAAGRycy9kb3ducmV2LnhtbEyPQUvDQBCF74L/YRnB&#10;i9hNKyQxZlKkIHgSWwXxNs2OSTA7G7KbNv33bk/2+OYN732vXM+2VwcefecEYblIQLHUznTSIHx+&#10;vNznoHwgMdQ7YYQTe1hX11clFcYdZcuHXWhUDBFfEEIbwlBo7euWLfmFG1ii9+NGSyHKsdFmpGMM&#10;t71eJUmqLXUSG1oaeNNy/bubLMJ0l75/WaO/afUmr27j6bQNKeLtzfz8BCrwHP6f4Ywf0aGKTHs3&#10;ifGqR4hDAkKeP4A6u0mWxcseYbXMHkFXpb4cUP0BAAD//wMAUEsBAi0AFAAGAAgAAAAhALaDOJL+&#10;AAAA4QEAABMAAAAAAAAAAAAAAAAAAAAAAFtDb250ZW50X1R5cGVzXS54bWxQSwECLQAUAAYACAAA&#10;ACEAOP0h/9YAAACUAQAACwAAAAAAAAAAAAAAAAAvAQAAX3JlbHMvLnJlbHNQSwECLQAUAAYACAAA&#10;ACEAdDiOARgCAAAmBAAADgAAAAAAAAAAAAAAAAAuAgAAZHJzL2Uyb0RvYy54bWxQSwECLQAUAAYA&#10;CAAAACEAtpB6R90AAAAIAQAADwAAAAAAAAAAAAAAAAByBAAAZHJzL2Rvd25yZXYueG1sUEsFBgAA&#10;AAAEAAQA8wAAAHwFAAAAAA==&#10;" strokecolor="#193a65">
                <v:textbox>
                  <w:txbxContent>
                    <w:p w14:paraId="6D21B23F" w14:textId="231EE55C" w:rsidR="000035D5" w:rsidRDefault="00250EF6" w:rsidP="000035D5">
                      <w:r>
                        <w:t>Input from the local community was gathered through discussions with community health workers and local health officials during the study planning phase. Their insights helped refine the research aims, ensure that the methodology was contextually appropriate, and align the anticipated outcomes with local health priorities and concerns.</w:t>
                      </w:r>
                    </w:p>
                  </w:txbxContent>
                </v:textbox>
                <w10:wrap type="topAndBottom" anchorx="margin"/>
              </v:shape>
            </w:pict>
          </mc:Fallback>
        </mc:AlternateContent>
      </w:r>
      <w:r w:rsidR="008B7F15">
        <w:rPr>
          <w:noProof/>
        </w:rPr>
        <mc:AlternateContent>
          <mc:Choice Requires="wps">
            <w:drawing>
              <wp:anchor distT="45720" distB="45720" distL="114300" distR="114300" simplePos="0" relativeHeight="251679744" behindDoc="0" locked="0" layoutInCell="1" allowOverlap="1" wp14:anchorId="1A7A99EA" wp14:editId="5264E246">
                <wp:simplePos x="0" y="0"/>
                <wp:positionH relativeFrom="margin">
                  <wp:align>right</wp:align>
                </wp:positionH>
                <wp:positionV relativeFrom="paragraph">
                  <wp:posOffset>1950720</wp:posOffset>
                </wp:positionV>
                <wp:extent cx="6838950" cy="924560"/>
                <wp:effectExtent l="0" t="0" r="19050" b="279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4560"/>
                        </a:xfrm>
                        <a:prstGeom prst="rect">
                          <a:avLst/>
                        </a:prstGeom>
                        <a:solidFill>
                          <a:srgbClr val="FFFFFF"/>
                        </a:solidFill>
                        <a:ln w="9525">
                          <a:solidFill>
                            <a:srgbClr val="193A65"/>
                          </a:solidFill>
                          <a:miter lim="800000"/>
                          <a:headEnd/>
                          <a:tailEnd/>
                        </a:ln>
                      </wps:spPr>
                      <wps:txbx>
                        <w:txbxContent>
                          <w:p w14:paraId="53B10E27" w14:textId="33B709C7" w:rsidR="000035D5" w:rsidRPr="00592200" w:rsidRDefault="007E6B78" w:rsidP="000035D5">
                            <w:r w:rsidRPr="00592200">
                              <w:t>Informed consent documents and related study materials were translated into the local language</w:t>
                            </w:r>
                            <w:r w:rsidR="00E307C9" w:rsidRPr="00592200">
                              <w:t xml:space="preserve"> by staff fluent in the local language, who also</w:t>
                            </w:r>
                            <w:r w:rsidRPr="00592200">
                              <w:t xml:space="preserve"> reviewed for cultural relevance and clarity. Trained study staff fluent in the local language conducted the consent process verbally to ensure participant understanding, and participants were encouraged to ask questions before providing informed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53.6pt;width:538.5pt;height:72.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fcSFwIAACYEAAAOAAAAZHJzL2Uyb0RvYy54bWysU9uO2yAQfa/Uf0C8N06ycZpYcVZptqkq&#10;bS/Sth+AMY5RgaFAYqdfvwPOZqNt+1KVB8QwcGbmzJnVba8VOQrnJZiSTkZjSoThUEuzL+n3b7s3&#10;C0p8YKZmCowo6Ul4ert+/WrV2UJMoQVVC0cQxPiisyVtQ7BFlnneCs38CKww6GzAaRbQdPusdqxD&#10;dK2y6Xg8zzpwtXXAhfd4ezc46TrhN43g4UvTeBGIKinmFtLu0l7FPVuvWLF3zLaSn9Ng/5CFZtJg&#10;0AvUHQuMHJz8DUpL7sBDE0YcdAZNI7lINWA1k/GLah5aZkWqBcnx9kKT/3+w/PPxwX51JPTvoMcG&#10;piK8vQf+wxMD25aZvdg4B10rWI2BJ5GyrLO+OH+NVPvCR5Cq+wQ1NpkdAiSgvnE6soJ1EkTHBpwu&#10;pIs+EI6X88XNYpmji6NvOZ3l89SVjBVPv63z4YMATeKhpA6bmtDZ8d6HmA0rnp7EYB6UrHdSqWS4&#10;fbVVjhwZCmCXVirgxTNlSIfR82k+EPBXiMnyZjPP/wShZUAlK6lLuhjHNWgr0vbe1ElngUk1nDFl&#10;Zc48RuoGEkNf9UTWJU0BIq0V1Cck1sEgXBw0PLTgflHSoWhL6n8emBOUqI8Gm7OczGZR5cmY5W+n&#10;aLhrT3XtYYYjVEkDJcNxG9JkRN4MbLCJjUz8PmdyThnFmGg/D05U+7WdXj2P9/oRAAD//wMAUEsD&#10;BBQABgAIAAAAIQAYMU6e3gAAAAkBAAAPAAAAZHJzL2Rvd25yZXYueG1sTI9BS8NAEIXvgv9hGcGL&#10;2I1RkxIzKVIQPImtgnibZsckmJ0N2U2b/nu3J3t884b3vleuZturPY++c4Jwt0hAsdTOdNIgfH68&#10;3C5B+UBiqHfCCEf2sKouL0oqjDvIhvfb0KgYIr4ghDaEodDa1y1b8gs3sETvx42WQpRjo81Ihxhu&#10;e50mSaYtdRIbWhp43XL9u50swnSTvX9Zo78pfZNXt/Z03IQM8fpqfn4CFXgO/89wwo/oUEWmnZvE&#10;eNUjxCEB4T7JU1AnO8nzeNohPDymS9BVqc8XVH8AAAD//wMAUEsBAi0AFAAGAAgAAAAhALaDOJL+&#10;AAAA4QEAABMAAAAAAAAAAAAAAAAAAAAAAFtDb250ZW50X1R5cGVzXS54bWxQSwECLQAUAAYACAAA&#10;ACEAOP0h/9YAAACUAQAACwAAAAAAAAAAAAAAAAAvAQAAX3JlbHMvLnJlbHNQSwECLQAUAAYACAAA&#10;ACEAaTn3EhcCAAAmBAAADgAAAAAAAAAAAAAAAAAuAgAAZHJzL2Uyb0RvYy54bWxQSwECLQAUAAYA&#10;CAAAACEAGDFOnt4AAAAJAQAADwAAAAAAAAAAAAAAAABxBAAAZHJzL2Rvd25yZXYueG1sUEsFBgAA&#10;AAAEAAQA8wAAAHwFAAAAAA==&#10;" strokecolor="#193a65">
                <v:textbox>
                  <w:txbxContent>
                    <w:p w14:paraId="53B10E27" w14:textId="33B709C7" w:rsidR="000035D5" w:rsidRPr="00592200" w:rsidRDefault="007E6B78" w:rsidP="000035D5">
                      <w:r w:rsidRPr="00592200">
                        <w:t>Informed consent documents and related study materials were translated into the local language</w:t>
                      </w:r>
                      <w:r w:rsidR="00E307C9" w:rsidRPr="00592200">
                        <w:t xml:space="preserve"> by staff fluent in the local language, who also</w:t>
                      </w:r>
                      <w:r w:rsidRPr="00592200">
                        <w:t xml:space="preserve"> reviewed for cultural relevance and clarity. Trained study staff fluent in the local language conducted the consent process verbally to ensure participant understanding, and participants were encouraged to ask questions before providing informed written consen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D12863A"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19A72FD5" w:rsidR="000035D5" w:rsidRDefault="00CD6D0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C0C16B9">
                <wp:simplePos x="0" y="0"/>
                <wp:positionH relativeFrom="margin">
                  <wp:posOffset>272</wp:posOffset>
                </wp:positionH>
                <wp:positionV relativeFrom="paragraph">
                  <wp:posOffset>1667057</wp:posOffset>
                </wp:positionV>
                <wp:extent cx="6838950" cy="965835"/>
                <wp:effectExtent l="0" t="0" r="19050" b="247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5835"/>
                        </a:xfrm>
                        <a:prstGeom prst="rect">
                          <a:avLst/>
                        </a:prstGeom>
                        <a:solidFill>
                          <a:srgbClr val="FFFFFF"/>
                        </a:solidFill>
                        <a:ln w="9525">
                          <a:solidFill>
                            <a:srgbClr val="193A65"/>
                          </a:solidFill>
                          <a:miter lim="800000"/>
                          <a:headEnd/>
                          <a:tailEnd/>
                        </a:ln>
                      </wps:spPr>
                      <wps:txbx>
                        <w:txbxContent>
                          <w:p w14:paraId="63B5C0C8" w14:textId="67727810" w:rsidR="000035D5" w:rsidRDefault="007E6B78" w:rsidP="000035D5">
                            <w:r>
                              <w:t>Yes, the findings of the research will be shared with stakeholders in the community where the study was conducted. This will be achieved through summary reports in the local language, presentations</w:t>
                            </w:r>
                            <w:r w:rsidR="00D96882">
                              <w:t xml:space="preserve"> of findings</w:t>
                            </w:r>
                            <w:r>
                              <w:t xml:space="preserve"> to </w:t>
                            </w:r>
                            <w:r w:rsidR="00D96882">
                              <w:t>regional</w:t>
                            </w:r>
                            <w:r>
                              <w:t xml:space="preserve"> health authorities, and by providing copies of any resulting publications to relevant institutions involv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31.25pt;width:538.5pt;height:76.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Z8tGAIAACYEAAAOAAAAZHJzL2Uyb0RvYy54bWysU9uO2yAQfa/Uf0C8N87NaWLFWaXZpqq0&#10;vUjbfgDGOEbFDAUSO/36HbCTzbbqS1UeEMPAmZkzZ9Z3XaPISVgnQed0MhpTIjSHUupDTr9/279Z&#10;UuI80yVToEVOz8LRu83rV+vWZGIKNahSWIIg2mWtyWntvcmSxPFaNMyNwAiNzgpswzya9pCUlrWI&#10;3qhkOh4vkhZsaSxw4Rze3vdOuon4VSW4/1JVTniicoq5+bjbuBdhTzZrlh0sM7XkQxrsH7JomNQY&#10;9Ap1zzwjRyv/gGokt+Cg8iMOTQJVJbmINWA1k/Fv1TzWzIhYC5LjzJUm9/9g+efTo/lqie/eQYcN&#10;jEU48wD8hyMadjXTB7G1FtpasBIDTwJlSWtcNnwNVLvMBZCi/QQlNpkdPUSgrrJNYAXrJIiODThf&#10;SRedJxwvF8vZcpWii6NvtUiXszSGYNnlt7HOfxDQkHDIqcWmRnR2enA+ZMOyy5MQzIGS5V4qFQ17&#10;KHbKkhNDAezjGtBfPFOatBg9naY9AX+FmKxm28UlwRcQjfSoZCWbnC7HYfXaCrS912XUmWdS9WdM&#10;WemBx0BdT6Lvio7IEjkJfwOtBZRnJNZCL1wcNDzUYH9R0qJoc+p+HpkVlKiPGpuzmsznQeXRmKdv&#10;p2jYW09x62GaI1ROPSX9cefjZATeNGyxiZWM/D5nMqSMYoy0D4MT1H5rx1fP4715AgAA//8DAFBL&#10;AwQUAAYACAAAACEAMZEDmN4AAAAJAQAADwAAAGRycy9kb3ducmV2LnhtbEyPQUvDQBCF74L/YRnB&#10;i9hNQ01LzKRIQfAktgrS2zQ7JsHsbMhu2vTfuz3Z45s3vPe9Yj3ZTh158K0ThPksAcVSOdNKjfD1&#10;+fq4AuUDiaHOCSOc2cO6vL0pKDfuJFs+7kKtYoj4nBCaEPpca181bMnPXM8SvR83WApRDrU2A51i&#10;uO10miSZttRKbGio503D1e9utAjjQ/bxbY3eU/oub27j6bwNGeL93fTyDCrwFP6f4YIf0aGMTAc3&#10;ivGqQ4hDAkKapU+gLnayXMbTAWExX2Sgy0JfLyj/AAAA//8DAFBLAQItABQABgAIAAAAIQC2gziS&#10;/gAAAOEBAAATAAAAAAAAAAAAAAAAAAAAAABbQ29udGVudF9UeXBlc10ueG1sUEsBAi0AFAAGAAgA&#10;AAAhADj9If/WAAAAlAEAAAsAAAAAAAAAAAAAAAAALwEAAF9yZWxzLy5yZWxzUEsBAi0AFAAGAAgA&#10;AAAhAAepny0YAgAAJgQAAA4AAAAAAAAAAAAAAAAALgIAAGRycy9lMm9Eb2MueG1sUEsBAi0AFAAG&#10;AAgAAAAhADGRA5jeAAAACQEAAA8AAAAAAAAAAAAAAAAAcgQAAGRycy9kb3ducmV2LnhtbFBLBQYA&#10;AAAABAAEAPMAAAB9BQAAAAA=&#10;" strokecolor="#193a65">
                <v:textbox>
                  <w:txbxContent>
                    <w:p w14:paraId="63B5C0C8" w14:textId="67727810" w:rsidR="000035D5" w:rsidRDefault="007E6B78" w:rsidP="000035D5">
                      <w:r>
                        <w:t>Yes, the findings of the research will be shared with stakeholders in the community where the study was conducted. This will be achieved through summary reports in the local language, presentations</w:t>
                      </w:r>
                      <w:r w:rsidR="00D96882">
                        <w:t xml:space="preserve"> of findings</w:t>
                      </w:r>
                      <w:r>
                        <w:t xml:space="preserve"> to </w:t>
                      </w:r>
                      <w:r w:rsidR="00D96882">
                        <w:t>regional</w:t>
                      </w:r>
                      <w:r>
                        <w:t xml:space="preserve"> health authorities, and by providing copies of any resulting publications to relevant institutions involved in the stud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92BE6A1" w:rsidR="000035D5" w:rsidRDefault="000035D5" w:rsidP="000035D5">
      <w:pPr>
        <w:spacing w:before="240" w:after="240"/>
        <w:rPr>
          <w:b/>
        </w:rPr>
      </w:pPr>
    </w:p>
    <w:p w14:paraId="633D3D21" w14:textId="619E9FC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6861DD" w:rsidR="000035D5" w:rsidRDefault="00D96882" w:rsidP="000035D5">
                            <w:r w:rsidRPr="00E004E6">
                              <w:t>N/A</w:t>
                            </w:r>
                            <w:r>
                              <w:t xml:space="preserve">: </w:t>
                            </w:r>
                            <w:r w:rsidR="004954A5">
                              <w:t>This is not applicable, as the study involved human subjects in the research and did not involve the collection or use of non-human specimens or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F6861DD" w:rsidR="000035D5" w:rsidRDefault="00D96882" w:rsidP="000035D5">
                      <w:r w:rsidRPr="00E004E6">
                        <w:t>N/A</w:t>
                      </w:r>
                      <w:r>
                        <w:t xml:space="preserve">: </w:t>
                      </w:r>
                      <w:r w:rsidR="004954A5">
                        <w:t>This is not applicable, as the study involved human subjects in the research and did not involve the collection or use of non-human specimens or material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D32E192" w:rsidR="000035D5" w:rsidRPr="004954A5" w:rsidRDefault="00D96882" w:rsidP="000035D5">
                            <w:pPr>
                              <w:rPr>
                                <w:lang w:val="en-I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D32E192" w:rsidR="000035D5" w:rsidRPr="004954A5" w:rsidRDefault="00D96882" w:rsidP="000035D5">
                      <w:pPr>
                        <w:rPr>
                          <w:lang w:val="en-IN"/>
                        </w:rPr>
                      </w:pPr>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0E3C2618"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3BC10C" w:rsidR="000035D5" w:rsidRDefault="00D96882" w:rsidP="000035D5">
                            <w:r w:rsidRPr="00E004E6">
                              <w:t>N/A</w:t>
                            </w:r>
                            <w:r>
                              <w:t xml:space="preserve">: </w:t>
                            </w:r>
                            <w:r w:rsidR="004954A5">
                              <w:t>This study did not use any archival specimens, and no materials from previous excavations or collections were analyz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13BC10C" w:rsidR="000035D5" w:rsidRDefault="00D96882" w:rsidP="000035D5">
                      <w:r w:rsidRPr="00E004E6">
                        <w:t>N/A</w:t>
                      </w:r>
                      <w:r>
                        <w:t xml:space="preserve">: </w:t>
                      </w:r>
                      <w:r w:rsidR="004954A5">
                        <w:t>This study did not use any archival specimens, and no materials from previous excavations or collections were analyz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C929ED" w14:textId="7C13BD1A" w:rsidR="004954A5" w:rsidRPr="004954A5" w:rsidRDefault="00D96882" w:rsidP="004954A5">
                            <w:pPr>
                              <w:rPr>
                                <w:lang w:val="en-IN"/>
                              </w:rPr>
                            </w:pPr>
                            <w:r w:rsidRPr="00E004E6">
                              <w:t>N/A</w:t>
                            </w:r>
                            <w:r>
                              <w:rPr>
                                <w:lang w:val="en-IN"/>
                              </w:rPr>
                              <w:t xml:space="preserve">: </w:t>
                            </w:r>
                            <w:r w:rsidR="004954A5" w:rsidRPr="004954A5">
                              <w:rPr>
                                <w:lang w:val="en-IN"/>
                              </w:rPr>
                              <w:t>No culturally significant materials were collected, and no archaeological excavations or specimen collections were conducted as part of this study.</w:t>
                            </w:r>
                          </w:p>
                          <w:p w14:paraId="75D923C4" w14:textId="77777777" w:rsidR="000035D5" w:rsidRPr="004954A5"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9C929ED" w14:textId="7C13BD1A" w:rsidR="004954A5" w:rsidRPr="004954A5" w:rsidRDefault="00D96882" w:rsidP="004954A5">
                      <w:pPr>
                        <w:rPr>
                          <w:lang w:val="en-IN"/>
                        </w:rPr>
                      </w:pPr>
                      <w:r w:rsidRPr="00E004E6">
                        <w:t>N/A</w:t>
                      </w:r>
                      <w:r>
                        <w:rPr>
                          <w:lang w:val="en-IN"/>
                        </w:rPr>
                        <w:t xml:space="preserve">: </w:t>
                      </w:r>
                      <w:r w:rsidR="004954A5" w:rsidRPr="004954A5">
                        <w:rPr>
                          <w:lang w:val="en-IN"/>
                        </w:rPr>
                        <w:t>No culturally significant materials were collected, and no archaeological excavations or specimen collections were conducted as part of this study.</w:t>
                      </w:r>
                    </w:p>
                    <w:p w14:paraId="75D923C4" w14:textId="77777777" w:rsidR="000035D5" w:rsidRPr="004954A5" w:rsidRDefault="000035D5" w:rsidP="000035D5">
                      <w:pPr>
                        <w:rPr>
                          <w:lang w:val="en-IN"/>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982EDD" w:rsidR="000035D5" w:rsidRDefault="00D96882" w:rsidP="000035D5">
                            <w:r w:rsidRPr="00E004E6">
                              <w:t>N/A</w:t>
                            </w:r>
                            <w:r>
                              <w:t xml:space="preserve">: </w:t>
                            </w:r>
                            <w:r w:rsidR="004954A5">
                              <w:t>No photographs of human remains were included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A982EDD" w:rsidR="000035D5" w:rsidRDefault="00D96882" w:rsidP="000035D5">
                      <w:r w:rsidRPr="00E004E6">
                        <w:t>N/A</w:t>
                      </w:r>
                      <w:r>
                        <w:t xml:space="preserve">: </w:t>
                      </w:r>
                      <w:r w:rsidR="004954A5">
                        <w:t>No photographs of human remains were included in this research.</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307C9" w:rsidRPr="00F57A3B" w:rsidRDefault="00E307C9">
      <w:pPr>
        <w:rPr>
          <w:rFonts w:ascii="Arial" w:hAnsi="Arial" w:cs="Arial"/>
        </w:rPr>
      </w:pPr>
    </w:p>
    <w:sectPr w:rsidR="00E307C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E2F460" w14:textId="77777777" w:rsidR="00BA2CCC" w:rsidRDefault="00BA2CCC" w:rsidP="00F57A3B">
      <w:r>
        <w:separator/>
      </w:r>
    </w:p>
  </w:endnote>
  <w:endnote w:type="continuationSeparator" w:id="0">
    <w:p w14:paraId="57D2661D" w14:textId="77777777" w:rsidR="00BA2CCC" w:rsidRDefault="00BA2CC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1A573" w14:textId="77777777" w:rsidR="00BA2CCC" w:rsidRDefault="00BA2CCC" w:rsidP="00F57A3B">
      <w:r>
        <w:separator/>
      </w:r>
    </w:p>
  </w:footnote>
  <w:footnote w:type="continuationSeparator" w:id="0">
    <w:p w14:paraId="0855D260" w14:textId="77777777" w:rsidR="00BA2CCC" w:rsidRDefault="00BA2CC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D3332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FFB"/>
    <w:rsid w:val="000C520B"/>
    <w:rsid w:val="000D7F79"/>
    <w:rsid w:val="000E0502"/>
    <w:rsid w:val="000F365D"/>
    <w:rsid w:val="00105AEA"/>
    <w:rsid w:val="00116E71"/>
    <w:rsid w:val="001D7ADC"/>
    <w:rsid w:val="00250EF6"/>
    <w:rsid w:val="00335779"/>
    <w:rsid w:val="00347B96"/>
    <w:rsid w:val="004954A5"/>
    <w:rsid w:val="004A7A57"/>
    <w:rsid w:val="004C71C4"/>
    <w:rsid w:val="004E6531"/>
    <w:rsid w:val="00515BC0"/>
    <w:rsid w:val="00541C18"/>
    <w:rsid w:val="00580384"/>
    <w:rsid w:val="00592200"/>
    <w:rsid w:val="00611CC6"/>
    <w:rsid w:val="0069423E"/>
    <w:rsid w:val="006F5F45"/>
    <w:rsid w:val="007C5973"/>
    <w:rsid w:val="007E6B78"/>
    <w:rsid w:val="00831ADE"/>
    <w:rsid w:val="00841F25"/>
    <w:rsid w:val="008B7F15"/>
    <w:rsid w:val="008C5F4C"/>
    <w:rsid w:val="008F5862"/>
    <w:rsid w:val="009364D9"/>
    <w:rsid w:val="00942744"/>
    <w:rsid w:val="00A43F5B"/>
    <w:rsid w:val="00A961CD"/>
    <w:rsid w:val="00AD410C"/>
    <w:rsid w:val="00AE194E"/>
    <w:rsid w:val="00BA2CCC"/>
    <w:rsid w:val="00BD19EC"/>
    <w:rsid w:val="00BE1183"/>
    <w:rsid w:val="00C05C84"/>
    <w:rsid w:val="00CD6D03"/>
    <w:rsid w:val="00D43020"/>
    <w:rsid w:val="00D511FD"/>
    <w:rsid w:val="00D96882"/>
    <w:rsid w:val="00DE1A3F"/>
    <w:rsid w:val="00E004E6"/>
    <w:rsid w:val="00E307C9"/>
    <w:rsid w:val="00E34495"/>
    <w:rsid w:val="00E976A3"/>
    <w:rsid w:val="00EC546C"/>
    <w:rsid w:val="00F57A3B"/>
    <w:rsid w:val="00F64ACF"/>
    <w:rsid w:val="00F772F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D4302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314173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ri Bromage</cp:lastModifiedBy>
  <cp:revision>17</cp:revision>
  <dcterms:created xsi:type="dcterms:W3CDTF">2025-07-14T16:49:00Z</dcterms:created>
  <dcterms:modified xsi:type="dcterms:W3CDTF">2025-12-23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3b8cfe-75cd-4aba-84b2-59c7ec0c432b</vt:lpwstr>
  </property>
</Properties>
</file>